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49046F9" w14:textId="35B1D4E2" w:rsidR="007F4D08" w:rsidRPr="007F4D08" w:rsidRDefault="007F4D08" w:rsidP="007F4D08">
      <w:pPr>
        <w:pStyle w:val="AuthorList"/>
        <w:rPr>
          <w:bCs/>
          <w:sz w:val="32"/>
          <w:szCs w:val="32"/>
          <w:rtl/>
        </w:rPr>
      </w:pPr>
      <w:r w:rsidRPr="007F4D08">
        <w:rPr>
          <w:bCs/>
          <w:sz w:val="32"/>
          <w:szCs w:val="32"/>
        </w:rPr>
        <w:t xml:space="preserve">Bibliometric, Network, and Thematic Mapping Analyses of Metaphor and Discourse in COVID-19 Publications from 2020 </w:t>
      </w:r>
      <w:r w:rsidR="00BE0E56">
        <w:rPr>
          <w:bCs/>
          <w:sz w:val="32"/>
          <w:szCs w:val="32"/>
        </w:rPr>
        <w:t xml:space="preserve">to </w:t>
      </w:r>
      <w:r w:rsidRPr="007F4D08">
        <w:rPr>
          <w:bCs/>
          <w:sz w:val="32"/>
          <w:szCs w:val="32"/>
        </w:rPr>
        <w:t>2022</w:t>
      </w:r>
    </w:p>
    <w:p w14:paraId="217F3AE0" w14:textId="3B75CE61" w:rsidR="002868E2" w:rsidRPr="00994A3D" w:rsidRDefault="002868E2" w:rsidP="00994A3D">
      <w:pPr>
        <w:spacing w:before="240" w:after="0"/>
        <w:rPr>
          <w:rFonts w:cs="Times New Roman"/>
        </w:rPr>
      </w:pP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640C7190" w14:textId="77777777" w:rsidR="007F4D08" w:rsidRPr="007F4D08" w:rsidRDefault="007F4D08" w:rsidP="007F4D08">
      <w:pPr>
        <w:spacing w:before="240"/>
      </w:pPr>
      <w:r w:rsidRPr="007F4D08">
        <w:t xml:space="preserve">Appendix 1: </w:t>
      </w:r>
    </w:p>
    <w:tbl>
      <w:tblPr>
        <w:tblStyle w:val="TableGrid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84"/>
        <w:gridCol w:w="2081"/>
        <w:gridCol w:w="139"/>
        <w:gridCol w:w="1544"/>
        <w:gridCol w:w="1803"/>
        <w:gridCol w:w="1799"/>
      </w:tblGrid>
      <w:tr w:rsidR="007F4D08" w:rsidRPr="007F4D08" w14:paraId="6AE5E7F8" w14:textId="77777777" w:rsidTr="00061AD0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2592A78" w14:textId="77777777" w:rsidR="007F4D08" w:rsidRPr="007F4D08" w:rsidRDefault="007F4D08" w:rsidP="007F4D08">
            <w:pPr>
              <w:spacing w:before="240"/>
            </w:pPr>
            <w:r w:rsidRPr="007F4D08">
              <w:t>Cluster</w:t>
            </w:r>
          </w:p>
        </w:tc>
        <w:tc>
          <w:tcPr>
            <w:tcW w:w="23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BF0C31" w14:textId="77777777" w:rsidR="007F4D08" w:rsidRPr="007F4D08" w:rsidRDefault="007F4D08" w:rsidP="007F4D08">
            <w:pPr>
              <w:spacing w:before="240"/>
            </w:pPr>
            <w:r w:rsidRPr="007F4D08">
              <w:t xml:space="preserve">    Node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43A266" w14:textId="77777777" w:rsidR="007F4D08" w:rsidRPr="007F4D08" w:rsidRDefault="007F4D08" w:rsidP="007F4D08">
            <w:pPr>
              <w:spacing w:before="240"/>
            </w:pPr>
            <w:r w:rsidRPr="007F4D08">
              <w:t>Betweenness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22B9DA6E" w14:textId="77777777" w:rsidR="007F4D08" w:rsidRPr="007F4D08" w:rsidRDefault="007F4D08" w:rsidP="007F4D08">
            <w:pPr>
              <w:spacing w:before="240"/>
            </w:pPr>
            <w:r w:rsidRPr="007F4D08">
              <w:t>Closeness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14:paraId="4EFD6A5A" w14:textId="77777777" w:rsidR="007F4D08" w:rsidRPr="007F4D08" w:rsidRDefault="007F4D08" w:rsidP="007F4D08">
            <w:pPr>
              <w:spacing w:before="240"/>
            </w:pPr>
            <w:r w:rsidRPr="007F4D08">
              <w:t>Page Rank</w:t>
            </w:r>
          </w:p>
        </w:tc>
      </w:tr>
      <w:tr w:rsidR="007F4D08" w:rsidRPr="007F4D08" w14:paraId="6EA0F139" w14:textId="77777777" w:rsidTr="00061AD0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1100F6CE" w14:textId="77777777" w:rsidR="007F4D08" w:rsidRPr="007F4D08" w:rsidRDefault="007F4D08" w:rsidP="007F4D08">
            <w:pPr>
              <w:spacing w:before="240"/>
            </w:pPr>
            <w:r w:rsidRPr="007F4D08">
              <w:t>1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8EAEA" w14:textId="77777777" w:rsidR="007F4D08" w:rsidRPr="007F4D08" w:rsidRDefault="007F4D08" w:rsidP="007F4D08">
            <w:pPr>
              <w:spacing w:before="240"/>
            </w:pPr>
            <w:r w:rsidRPr="007F4D08">
              <w:t>covid-1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9080D" w14:textId="77777777" w:rsidR="007F4D08" w:rsidRPr="007F4D08" w:rsidRDefault="007F4D08" w:rsidP="007F4D08">
            <w:pPr>
              <w:spacing w:before="240"/>
            </w:pPr>
            <w:r w:rsidRPr="007F4D08">
              <w:t>127.259020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683B5" w14:textId="77777777" w:rsidR="007F4D08" w:rsidRPr="007F4D08" w:rsidRDefault="007F4D08" w:rsidP="007F4D08">
            <w:pPr>
              <w:spacing w:before="240"/>
            </w:pPr>
            <w:r w:rsidRPr="007F4D08">
              <w:t>0.0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79E4E" w14:textId="77777777" w:rsidR="007F4D08" w:rsidRPr="007F4D08" w:rsidRDefault="007F4D08" w:rsidP="007F4D08">
            <w:pPr>
              <w:spacing w:before="240"/>
            </w:pPr>
            <w:r w:rsidRPr="007F4D08">
              <w:t>0.174992223</w:t>
            </w:r>
          </w:p>
        </w:tc>
      </w:tr>
      <w:tr w:rsidR="007F4D08" w:rsidRPr="007F4D08" w14:paraId="1B356EAD" w14:textId="77777777" w:rsidTr="00061AD0">
        <w:tc>
          <w:tcPr>
            <w:tcW w:w="1985" w:type="dxa"/>
            <w:gridSpan w:val="2"/>
          </w:tcPr>
          <w:p w14:paraId="2F52FE36" w14:textId="77777777" w:rsidR="007F4D08" w:rsidRPr="007F4D08" w:rsidRDefault="007F4D08" w:rsidP="007F4D08">
            <w:pPr>
              <w:spacing w:before="240"/>
            </w:pPr>
            <w:r w:rsidRPr="007F4D08">
              <w:t>1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F23AD" w14:textId="77777777" w:rsidR="007F4D08" w:rsidRPr="007F4D08" w:rsidRDefault="007F4D08" w:rsidP="007F4D08">
            <w:pPr>
              <w:spacing w:before="240"/>
            </w:pPr>
            <w:r w:rsidRPr="007F4D08">
              <w:t>social medi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87751" w14:textId="77777777" w:rsidR="007F4D08" w:rsidRPr="007F4D08" w:rsidRDefault="007F4D08" w:rsidP="007F4D08">
            <w:pPr>
              <w:spacing w:before="240"/>
            </w:pPr>
            <w:r w:rsidRPr="007F4D08"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6459A" w14:textId="77777777" w:rsidR="007F4D08" w:rsidRPr="007F4D08" w:rsidRDefault="007F4D08" w:rsidP="007F4D08">
            <w:pPr>
              <w:spacing w:before="240"/>
            </w:pPr>
            <w:r w:rsidRPr="007F4D08">
              <w:t>0.02380952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9036F" w14:textId="77777777" w:rsidR="007F4D08" w:rsidRPr="007F4D08" w:rsidRDefault="007F4D08" w:rsidP="007F4D08">
            <w:pPr>
              <w:spacing w:before="240"/>
            </w:pPr>
            <w:r w:rsidRPr="007F4D08">
              <w:t>0.019612069</w:t>
            </w:r>
          </w:p>
        </w:tc>
      </w:tr>
      <w:tr w:rsidR="007F4D08" w:rsidRPr="007F4D08" w14:paraId="2A919C89" w14:textId="77777777" w:rsidTr="00061AD0">
        <w:tc>
          <w:tcPr>
            <w:tcW w:w="1985" w:type="dxa"/>
            <w:gridSpan w:val="2"/>
          </w:tcPr>
          <w:p w14:paraId="6BE3A2E9" w14:textId="77777777" w:rsidR="007F4D08" w:rsidRPr="007F4D08" w:rsidRDefault="007F4D08" w:rsidP="007F4D08">
            <w:pPr>
              <w:spacing w:before="240"/>
            </w:pPr>
            <w:r w:rsidRPr="007F4D08">
              <w:t>1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DAA1A" w14:textId="77777777" w:rsidR="007F4D08" w:rsidRPr="007F4D08" w:rsidRDefault="007F4D08" w:rsidP="007F4D08">
            <w:pPr>
              <w:spacing w:before="240"/>
            </w:pPr>
            <w:r w:rsidRPr="007F4D08">
              <w:t>coronaviru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358D3" w14:textId="77777777" w:rsidR="007F4D08" w:rsidRPr="007F4D08" w:rsidRDefault="007F4D08" w:rsidP="007F4D08">
            <w:pPr>
              <w:spacing w:before="240"/>
            </w:pPr>
            <w:r w:rsidRPr="007F4D08"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36507" w14:textId="77777777" w:rsidR="007F4D08" w:rsidRPr="007F4D08" w:rsidRDefault="007F4D08" w:rsidP="007F4D08">
            <w:pPr>
              <w:spacing w:before="240"/>
            </w:pPr>
            <w:r w:rsidRPr="007F4D08">
              <w:t>0.0217391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7973C" w14:textId="77777777" w:rsidR="007F4D08" w:rsidRPr="007F4D08" w:rsidRDefault="007F4D08" w:rsidP="007F4D08">
            <w:pPr>
              <w:spacing w:before="240"/>
            </w:pPr>
            <w:r w:rsidRPr="007F4D08">
              <w:t>0.014869582</w:t>
            </w:r>
          </w:p>
        </w:tc>
      </w:tr>
      <w:tr w:rsidR="007F4D08" w:rsidRPr="007F4D08" w14:paraId="12F77C9A" w14:textId="77777777" w:rsidTr="00061AD0">
        <w:tc>
          <w:tcPr>
            <w:tcW w:w="1985" w:type="dxa"/>
            <w:gridSpan w:val="2"/>
          </w:tcPr>
          <w:p w14:paraId="2F2EEF0A" w14:textId="77777777" w:rsidR="007F4D08" w:rsidRPr="007F4D08" w:rsidRDefault="007F4D08" w:rsidP="007F4D08">
            <w:pPr>
              <w:spacing w:before="240"/>
            </w:pPr>
            <w:r w:rsidRPr="007F4D08">
              <w:t>1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5201C" w14:textId="77777777" w:rsidR="007F4D08" w:rsidRPr="007F4D08" w:rsidRDefault="007F4D08" w:rsidP="007F4D08">
            <w:pPr>
              <w:spacing w:before="240"/>
            </w:pPr>
            <w:r w:rsidRPr="007F4D08">
              <w:t>chin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DA4F9" w14:textId="77777777" w:rsidR="007F4D08" w:rsidRPr="007F4D08" w:rsidRDefault="007F4D08" w:rsidP="007F4D08">
            <w:pPr>
              <w:spacing w:before="240"/>
            </w:pPr>
            <w:r w:rsidRPr="007F4D08"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E8CEB" w14:textId="77777777" w:rsidR="007F4D08" w:rsidRPr="007F4D08" w:rsidRDefault="007F4D08" w:rsidP="007F4D08">
            <w:pPr>
              <w:spacing w:before="240"/>
            </w:pPr>
            <w:r w:rsidRPr="007F4D08">
              <w:t>0.0217391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0F082" w14:textId="77777777" w:rsidR="007F4D08" w:rsidRPr="007F4D08" w:rsidRDefault="007F4D08" w:rsidP="007F4D08">
            <w:pPr>
              <w:spacing w:before="240"/>
            </w:pPr>
            <w:r w:rsidRPr="007F4D08">
              <w:t>0.012592898</w:t>
            </w:r>
          </w:p>
        </w:tc>
      </w:tr>
      <w:tr w:rsidR="007F4D08" w:rsidRPr="007F4D08" w14:paraId="7BC90573" w14:textId="77777777" w:rsidTr="00061AD0">
        <w:tc>
          <w:tcPr>
            <w:tcW w:w="1985" w:type="dxa"/>
            <w:gridSpan w:val="2"/>
          </w:tcPr>
          <w:p w14:paraId="3B73DD76" w14:textId="77777777" w:rsidR="007F4D08" w:rsidRPr="007F4D08" w:rsidRDefault="007F4D08" w:rsidP="007F4D08">
            <w:pPr>
              <w:spacing w:before="240"/>
            </w:pPr>
            <w:r w:rsidRPr="007F4D08">
              <w:t>1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3D693" w14:textId="77777777" w:rsidR="007F4D08" w:rsidRPr="007F4D08" w:rsidRDefault="007F4D08" w:rsidP="007F4D08">
            <w:pPr>
              <w:spacing w:before="240"/>
            </w:pPr>
            <w:r w:rsidRPr="007F4D08">
              <w:t>climate chang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BB606" w14:textId="77777777" w:rsidR="007F4D08" w:rsidRPr="007F4D08" w:rsidRDefault="007F4D08" w:rsidP="007F4D08">
            <w:pPr>
              <w:spacing w:before="240"/>
            </w:pPr>
            <w:r w:rsidRPr="007F4D08"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2B7E2" w14:textId="77777777" w:rsidR="007F4D08" w:rsidRPr="007F4D08" w:rsidRDefault="007F4D08" w:rsidP="007F4D08">
            <w:pPr>
              <w:spacing w:before="240"/>
            </w:pPr>
            <w:r w:rsidRPr="007F4D08">
              <w:t>0.0217391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51950" w14:textId="77777777" w:rsidR="007F4D08" w:rsidRPr="007F4D08" w:rsidRDefault="007F4D08" w:rsidP="007F4D08">
            <w:pPr>
              <w:spacing w:before="240"/>
            </w:pPr>
            <w:r w:rsidRPr="007F4D08">
              <w:t>0.010316213</w:t>
            </w:r>
          </w:p>
        </w:tc>
      </w:tr>
      <w:tr w:rsidR="007F4D08" w:rsidRPr="007F4D08" w14:paraId="1E658DD8" w14:textId="77777777" w:rsidTr="00061AD0">
        <w:tc>
          <w:tcPr>
            <w:tcW w:w="1985" w:type="dxa"/>
            <w:gridSpan w:val="2"/>
          </w:tcPr>
          <w:p w14:paraId="69E3027D" w14:textId="77777777" w:rsidR="007F4D08" w:rsidRPr="007F4D08" w:rsidRDefault="007F4D08" w:rsidP="007F4D08">
            <w:pPr>
              <w:spacing w:before="240"/>
            </w:pPr>
            <w:r w:rsidRPr="007F4D08">
              <w:t>1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35D09" w14:textId="77777777" w:rsidR="007F4D08" w:rsidRPr="007F4D08" w:rsidRDefault="007F4D08" w:rsidP="007F4D08">
            <w:pPr>
              <w:spacing w:before="240"/>
            </w:pPr>
            <w:r w:rsidRPr="007F4D08">
              <w:t>framin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50420" w14:textId="77777777" w:rsidR="007F4D08" w:rsidRPr="007F4D08" w:rsidRDefault="007F4D08" w:rsidP="007F4D08">
            <w:pPr>
              <w:spacing w:before="240"/>
            </w:pPr>
            <w:r w:rsidRPr="007F4D08"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C2201" w14:textId="77777777" w:rsidR="007F4D08" w:rsidRPr="007F4D08" w:rsidRDefault="007F4D08" w:rsidP="007F4D08">
            <w:pPr>
              <w:spacing w:before="240"/>
            </w:pPr>
            <w:r w:rsidRPr="007F4D08">
              <w:t>0.0217391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16D28" w14:textId="77777777" w:rsidR="007F4D08" w:rsidRPr="007F4D08" w:rsidRDefault="007F4D08" w:rsidP="007F4D08">
            <w:pPr>
              <w:spacing w:before="240"/>
            </w:pPr>
            <w:r w:rsidRPr="007F4D08">
              <w:t>0.012592898</w:t>
            </w:r>
          </w:p>
        </w:tc>
      </w:tr>
      <w:tr w:rsidR="007F4D08" w:rsidRPr="007F4D08" w14:paraId="2566C820" w14:textId="77777777" w:rsidTr="00061AD0">
        <w:tc>
          <w:tcPr>
            <w:tcW w:w="1985" w:type="dxa"/>
            <w:gridSpan w:val="2"/>
          </w:tcPr>
          <w:p w14:paraId="38FF6A1E" w14:textId="77777777" w:rsidR="007F4D08" w:rsidRPr="007F4D08" w:rsidRDefault="007F4D08" w:rsidP="007F4D08">
            <w:pPr>
              <w:spacing w:before="240"/>
            </w:pPr>
            <w:r w:rsidRPr="007F4D08">
              <w:t>1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6C1C9" w14:textId="77777777" w:rsidR="007F4D08" w:rsidRPr="007F4D08" w:rsidRDefault="007F4D08" w:rsidP="007F4D08">
            <w:pPr>
              <w:spacing w:before="240"/>
            </w:pPr>
            <w:r w:rsidRPr="007F4D08">
              <w:t>epidemi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52165" w14:textId="77777777" w:rsidR="007F4D08" w:rsidRPr="007F4D08" w:rsidRDefault="007F4D08" w:rsidP="007F4D08">
            <w:pPr>
              <w:spacing w:before="240"/>
            </w:pPr>
            <w:r w:rsidRPr="007F4D08"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F16AD" w14:textId="77777777" w:rsidR="007F4D08" w:rsidRPr="007F4D08" w:rsidRDefault="007F4D08" w:rsidP="007F4D08">
            <w:pPr>
              <w:spacing w:before="240"/>
            </w:pPr>
            <w:r w:rsidRPr="007F4D08">
              <w:t>0.0217391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5D5C6" w14:textId="77777777" w:rsidR="007F4D08" w:rsidRPr="007F4D08" w:rsidRDefault="007F4D08" w:rsidP="007F4D08">
            <w:pPr>
              <w:spacing w:before="240"/>
            </w:pPr>
            <w:r w:rsidRPr="007F4D08">
              <w:t>0.011834003</w:t>
            </w:r>
          </w:p>
        </w:tc>
      </w:tr>
      <w:tr w:rsidR="007F4D08" w:rsidRPr="007F4D08" w14:paraId="2A91A250" w14:textId="77777777" w:rsidTr="00061AD0">
        <w:tc>
          <w:tcPr>
            <w:tcW w:w="1985" w:type="dxa"/>
            <w:gridSpan w:val="2"/>
          </w:tcPr>
          <w:p w14:paraId="73183A21" w14:textId="77777777" w:rsidR="007F4D08" w:rsidRPr="007F4D08" w:rsidRDefault="007F4D08" w:rsidP="007F4D08">
            <w:pPr>
              <w:spacing w:before="240"/>
            </w:pPr>
            <w:r w:rsidRPr="007F4D08">
              <w:t>1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B0146" w14:textId="77777777" w:rsidR="007F4D08" w:rsidRPr="007F4D08" w:rsidRDefault="007F4D08" w:rsidP="007F4D08">
            <w:pPr>
              <w:spacing w:before="240"/>
            </w:pPr>
            <w:r w:rsidRPr="007F4D08">
              <w:t>communication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C8285" w14:textId="77777777" w:rsidR="007F4D08" w:rsidRPr="007F4D08" w:rsidRDefault="007F4D08" w:rsidP="007F4D08">
            <w:pPr>
              <w:spacing w:before="240"/>
            </w:pPr>
            <w:r w:rsidRPr="007F4D08"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7E29D" w14:textId="77777777" w:rsidR="007F4D08" w:rsidRPr="007F4D08" w:rsidRDefault="007F4D08" w:rsidP="007F4D08">
            <w:pPr>
              <w:spacing w:before="240"/>
            </w:pPr>
            <w:r w:rsidRPr="007F4D08">
              <w:t>0.02439024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D60A6" w14:textId="77777777" w:rsidR="007F4D08" w:rsidRPr="007F4D08" w:rsidRDefault="007F4D08" w:rsidP="007F4D08">
            <w:pPr>
              <w:spacing w:before="240"/>
            </w:pPr>
            <w:r w:rsidRPr="007F4D08">
              <w:t>0.016844079</w:t>
            </w:r>
          </w:p>
        </w:tc>
      </w:tr>
      <w:tr w:rsidR="007F4D08" w:rsidRPr="007F4D08" w14:paraId="089E6097" w14:textId="77777777" w:rsidTr="00061AD0">
        <w:tc>
          <w:tcPr>
            <w:tcW w:w="1985" w:type="dxa"/>
            <w:gridSpan w:val="2"/>
          </w:tcPr>
          <w:p w14:paraId="300CA105" w14:textId="77777777" w:rsidR="007F4D08" w:rsidRPr="007F4D08" w:rsidRDefault="007F4D08" w:rsidP="007F4D08">
            <w:pPr>
              <w:spacing w:before="240"/>
            </w:pPr>
            <w:r w:rsidRPr="007F4D08">
              <w:t>1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9FB01" w14:textId="77777777" w:rsidR="007F4D08" w:rsidRPr="007F4D08" w:rsidRDefault="007F4D08" w:rsidP="007F4D08">
            <w:pPr>
              <w:spacing w:before="240"/>
            </w:pPr>
            <w:r w:rsidRPr="007F4D08">
              <w:t>health communication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F4C6D" w14:textId="77777777" w:rsidR="007F4D08" w:rsidRPr="007F4D08" w:rsidRDefault="007F4D08" w:rsidP="007F4D08">
            <w:pPr>
              <w:spacing w:before="240"/>
            </w:pPr>
            <w:r w:rsidRPr="007F4D08"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3BD34" w14:textId="77777777" w:rsidR="007F4D08" w:rsidRPr="007F4D08" w:rsidRDefault="007F4D08" w:rsidP="007F4D08">
            <w:pPr>
              <w:spacing w:before="240"/>
            </w:pPr>
            <w:r w:rsidRPr="007F4D08">
              <w:t>0.0217391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E31EF" w14:textId="77777777" w:rsidR="007F4D08" w:rsidRPr="007F4D08" w:rsidRDefault="007F4D08" w:rsidP="007F4D08">
            <w:pPr>
              <w:spacing w:before="240"/>
            </w:pPr>
            <w:r w:rsidRPr="007F4D08">
              <w:t>0.011075108</w:t>
            </w:r>
          </w:p>
        </w:tc>
      </w:tr>
      <w:tr w:rsidR="007F4D08" w:rsidRPr="007F4D08" w14:paraId="52E48825" w14:textId="77777777" w:rsidTr="00061AD0">
        <w:tc>
          <w:tcPr>
            <w:tcW w:w="1985" w:type="dxa"/>
            <w:gridSpan w:val="2"/>
          </w:tcPr>
          <w:p w14:paraId="3EEC2E43" w14:textId="77777777" w:rsidR="007F4D08" w:rsidRPr="007F4D08" w:rsidRDefault="007F4D08" w:rsidP="007F4D08">
            <w:pPr>
              <w:spacing w:before="240"/>
            </w:pPr>
            <w:r w:rsidRPr="007F4D08">
              <w:t>2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79D08" w14:textId="77777777" w:rsidR="007F4D08" w:rsidRPr="007F4D08" w:rsidRDefault="007F4D08" w:rsidP="007F4D08">
            <w:pPr>
              <w:spacing w:before="240"/>
            </w:pPr>
            <w:r w:rsidRPr="007F4D08">
              <w:t>human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FE377" w14:textId="77777777" w:rsidR="007F4D08" w:rsidRPr="007F4D08" w:rsidRDefault="007F4D08" w:rsidP="007F4D08">
            <w:pPr>
              <w:spacing w:before="240"/>
            </w:pPr>
            <w:r w:rsidRPr="007F4D08">
              <w:t>61.7405123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648D6" w14:textId="77777777" w:rsidR="007F4D08" w:rsidRPr="007F4D08" w:rsidRDefault="007F4D08" w:rsidP="007F4D08">
            <w:pPr>
              <w:spacing w:before="240"/>
            </w:pPr>
            <w:r w:rsidRPr="007F4D08">
              <w:t>0.03571428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51648" w14:textId="77777777" w:rsidR="007F4D08" w:rsidRPr="007F4D08" w:rsidRDefault="007F4D08" w:rsidP="007F4D08">
            <w:pPr>
              <w:spacing w:before="240"/>
            </w:pPr>
            <w:r w:rsidRPr="007F4D08">
              <w:t>0.139816241</w:t>
            </w:r>
          </w:p>
        </w:tc>
      </w:tr>
      <w:tr w:rsidR="007F4D08" w:rsidRPr="007F4D08" w14:paraId="74907EC0" w14:textId="77777777" w:rsidTr="00061AD0">
        <w:tc>
          <w:tcPr>
            <w:tcW w:w="1985" w:type="dxa"/>
            <w:gridSpan w:val="2"/>
          </w:tcPr>
          <w:p w14:paraId="2447D1EE" w14:textId="77777777" w:rsidR="007F4D08" w:rsidRPr="007F4D08" w:rsidRDefault="007F4D08" w:rsidP="007F4D08">
            <w:pPr>
              <w:spacing w:before="240"/>
            </w:pPr>
            <w:r w:rsidRPr="007F4D08">
              <w:t>2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D4CCF" w14:textId="77777777" w:rsidR="007F4D08" w:rsidRPr="007F4D08" w:rsidRDefault="007F4D08" w:rsidP="007F4D08">
            <w:pPr>
              <w:spacing w:before="240"/>
            </w:pPr>
            <w:r w:rsidRPr="007F4D08">
              <w:t>articl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887A1" w14:textId="77777777" w:rsidR="007F4D08" w:rsidRPr="007F4D08" w:rsidRDefault="007F4D08" w:rsidP="007F4D08">
            <w:pPr>
              <w:spacing w:before="240"/>
            </w:pPr>
            <w:r w:rsidRPr="007F4D08">
              <w:t>8.85773886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7EAA8" w14:textId="77777777" w:rsidR="007F4D08" w:rsidRPr="007F4D08" w:rsidRDefault="007F4D08" w:rsidP="007F4D08">
            <w:pPr>
              <w:spacing w:before="240"/>
            </w:pPr>
            <w:r w:rsidRPr="007F4D08">
              <w:t>0.0303030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1E73A" w14:textId="77777777" w:rsidR="007F4D08" w:rsidRPr="007F4D08" w:rsidRDefault="007F4D08" w:rsidP="007F4D08">
            <w:pPr>
              <w:spacing w:before="240"/>
            </w:pPr>
            <w:r w:rsidRPr="007F4D08">
              <w:t>0.070750148</w:t>
            </w:r>
          </w:p>
        </w:tc>
      </w:tr>
      <w:tr w:rsidR="007F4D08" w:rsidRPr="007F4D08" w14:paraId="709C81DE" w14:textId="77777777" w:rsidTr="00061AD0">
        <w:tc>
          <w:tcPr>
            <w:tcW w:w="1985" w:type="dxa"/>
            <w:gridSpan w:val="2"/>
          </w:tcPr>
          <w:p w14:paraId="665B850F" w14:textId="77777777" w:rsidR="007F4D08" w:rsidRPr="007F4D08" w:rsidRDefault="007F4D08" w:rsidP="007F4D08">
            <w:pPr>
              <w:spacing w:before="240"/>
            </w:pPr>
            <w:r w:rsidRPr="007F4D08">
              <w:lastRenderedPageBreak/>
              <w:t>2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C6D49" w14:textId="77777777" w:rsidR="007F4D08" w:rsidRPr="007F4D08" w:rsidRDefault="007F4D08" w:rsidP="007F4D08">
            <w:pPr>
              <w:spacing w:before="240"/>
            </w:pPr>
            <w:r w:rsidRPr="007F4D08">
              <w:t>public health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96561" w14:textId="77777777" w:rsidR="007F4D08" w:rsidRPr="007F4D08" w:rsidRDefault="007F4D08" w:rsidP="007F4D08">
            <w:pPr>
              <w:spacing w:before="240"/>
            </w:pPr>
            <w:r w:rsidRPr="007F4D08"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32E9A" w14:textId="77777777" w:rsidR="007F4D08" w:rsidRPr="007F4D08" w:rsidRDefault="007F4D08" w:rsidP="007F4D08">
            <w:pPr>
              <w:spacing w:before="240"/>
            </w:pPr>
            <w:r w:rsidRPr="007F4D08">
              <w:t>0.02439024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FA729" w14:textId="77777777" w:rsidR="007F4D08" w:rsidRPr="007F4D08" w:rsidRDefault="007F4D08" w:rsidP="007F4D08">
            <w:pPr>
              <w:spacing w:before="240"/>
            </w:pPr>
            <w:r w:rsidRPr="007F4D08">
              <w:t>0.0205814</w:t>
            </w:r>
          </w:p>
        </w:tc>
      </w:tr>
      <w:tr w:rsidR="007F4D08" w:rsidRPr="007F4D08" w14:paraId="25369048" w14:textId="77777777" w:rsidTr="00061AD0">
        <w:tc>
          <w:tcPr>
            <w:tcW w:w="1985" w:type="dxa"/>
            <w:gridSpan w:val="2"/>
          </w:tcPr>
          <w:p w14:paraId="3F2F27C6" w14:textId="77777777" w:rsidR="007F4D08" w:rsidRPr="007F4D08" w:rsidRDefault="007F4D08" w:rsidP="007F4D08">
            <w:pPr>
              <w:spacing w:before="240"/>
            </w:pPr>
            <w:r w:rsidRPr="007F4D08">
              <w:t>2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59E0A" w14:textId="77777777" w:rsidR="007F4D08" w:rsidRPr="007F4D08" w:rsidRDefault="007F4D08" w:rsidP="007F4D08">
            <w:pPr>
              <w:spacing w:before="240"/>
            </w:pPr>
            <w:r w:rsidRPr="007F4D08">
              <w:t>languag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CA792" w14:textId="77777777" w:rsidR="007F4D08" w:rsidRPr="007F4D08" w:rsidRDefault="007F4D08" w:rsidP="007F4D08">
            <w:pPr>
              <w:spacing w:before="240"/>
            </w:pPr>
            <w:r w:rsidRPr="007F4D08"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55FE2" w14:textId="77777777" w:rsidR="007F4D08" w:rsidRPr="007F4D08" w:rsidRDefault="007F4D08" w:rsidP="007F4D08">
            <w:pPr>
              <w:spacing w:before="240"/>
            </w:pPr>
            <w:r w:rsidRPr="007F4D08">
              <w:t>0.02040816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C44C2" w14:textId="77777777" w:rsidR="007F4D08" w:rsidRPr="007F4D08" w:rsidRDefault="007F4D08" w:rsidP="007F4D08">
            <w:pPr>
              <w:spacing w:before="240"/>
            </w:pPr>
            <w:r w:rsidRPr="007F4D08">
              <w:t>0.009841398</w:t>
            </w:r>
          </w:p>
        </w:tc>
      </w:tr>
      <w:tr w:rsidR="007F4D08" w:rsidRPr="007F4D08" w14:paraId="2326DF1B" w14:textId="77777777" w:rsidTr="00061AD0">
        <w:tc>
          <w:tcPr>
            <w:tcW w:w="1985" w:type="dxa"/>
            <w:gridSpan w:val="2"/>
          </w:tcPr>
          <w:p w14:paraId="3949F0C6" w14:textId="77777777" w:rsidR="007F4D08" w:rsidRPr="007F4D08" w:rsidRDefault="007F4D08" w:rsidP="007F4D08">
            <w:pPr>
              <w:spacing w:before="240"/>
            </w:pPr>
            <w:r w:rsidRPr="007F4D08">
              <w:t>2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6B4DE" w14:textId="77777777" w:rsidR="007F4D08" w:rsidRPr="007F4D08" w:rsidRDefault="007F4D08" w:rsidP="007F4D08">
            <w:pPr>
              <w:spacing w:before="240"/>
            </w:pPr>
            <w:r w:rsidRPr="007F4D08">
              <w:t>mal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599CA" w14:textId="77777777" w:rsidR="007F4D08" w:rsidRPr="007F4D08" w:rsidRDefault="007F4D08" w:rsidP="007F4D08">
            <w:pPr>
              <w:spacing w:before="240"/>
            </w:pPr>
            <w:r w:rsidRPr="007F4D08">
              <w:t>0.26315789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9BEDD" w14:textId="77777777" w:rsidR="007F4D08" w:rsidRPr="007F4D08" w:rsidRDefault="007F4D08" w:rsidP="007F4D08">
            <w:pPr>
              <w:spacing w:before="240"/>
            </w:pPr>
            <w:r w:rsidRPr="007F4D08">
              <w:t>0.0217391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BEE03" w14:textId="77777777" w:rsidR="007F4D08" w:rsidRPr="007F4D08" w:rsidRDefault="007F4D08" w:rsidP="007F4D08">
            <w:pPr>
              <w:spacing w:before="240"/>
            </w:pPr>
            <w:r w:rsidRPr="007F4D08">
              <w:t>0.027673237</w:t>
            </w:r>
          </w:p>
        </w:tc>
      </w:tr>
      <w:tr w:rsidR="007F4D08" w:rsidRPr="007F4D08" w14:paraId="1583EE79" w14:textId="77777777" w:rsidTr="00061AD0">
        <w:tc>
          <w:tcPr>
            <w:tcW w:w="1985" w:type="dxa"/>
            <w:gridSpan w:val="2"/>
          </w:tcPr>
          <w:p w14:paraId="2549C595" w14:textId="77777777" w:rsidR="007F4D08" w:rsidRPr="007F4D08" w:rsidRDefault="007F4D08" w:rsidP="007F4D08">
            <w:pPr>
              <w:spacing w:before="240"/>
            </w:pPr>
            <w:r w:rsidRPr="007F4D08">
              <w:t>2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DB681" w14:textId="77777777" w:rsidR="007F4D08" w:rsidRPr="007F4D08" w:rsidRDefault="007F4D08" w:rsidP="007F4D08">
            <w:pPr>
              <w:spacing w:before="240"/>
            </w:pPr>
            <w:r w:rsidRPr="007F4D08">
              <w:t>psychology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F3061" w14:textId="77777777" w:rsidR="007F4D08" w:rsidRPr="007F4D08" w:rsidRDefault="007F4D08" w:rsidP="007F4D08">
            <w:pPr>
              <w:spacing w:before="240"/>
            </w:pPr>
            <w:r w:rsidRPr="007F4D08">
              <w:t>1.08177211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FD7F2" w14:textId="77777777" w:rsidR="007F4D08" w:rsidRPr="007F4D08" w:rsidRDefault="007F4D08" w:rsidP="007F4D08">
            <w:pPr>
              <w:spacing w:before="240"/>
            </w:pPr>
            <w:r w:rsidRPr="007F4D08">
              <w:t>0.02631578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C4F88" w14:textId="77777777" w:rsidR="007F4D08" w:rsidRPr="007F4D08" w:rsidRDefault="007F4D08" w:rsidP="007F4D08">
            <w:pPr>
              <w:spacing w:before="240"/>
            </w:pPr>
            <w:r w:rsidRPr="007F4D08">
              <w:t>0.031611886</w:t>
            </w:r>
          </w:p>
        </w:tc>
      </w:tr>
      <w:tr w:rsidR="007F4D08" w:rsidRPr="007F4D08" w14:paraId="4B570622" w14:textId="77777777" w:rsidTr="00061AD0">
        <w:tc>
          <w:tcPr>
            <w:tcW w:w="1985" w:type="dxa"/>
            <w:gridSpan w:val="2"/>
          </w:tcPr>
          <w:p w14:paraId="0160582D" w14:textId="77777777" w:rsidR="007F4D08" w:rsidRPr="007F4D08" w:rsidRDefault="007F4D08" w:rsidP="007F4D08">
            <w:pPr>
              <w:spacing w:before="240"/>
            </w:pPr>
            <w:r w:rsidRPr="007F4D08">
              <w:t>2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35D02" w14:textId="77777777" w:rsidR="007F4D08" w:rsidRPr="007F4D08" w:rsidRDefault="007F4D08" w:rsidP="007F4D08">
            <w:pPr>
              <w:spacing w:before="240"/>
            </w:pPr>
            <w:r w:rsidRPr="007F4D08">
              <w:t>coronavirus disease 201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40B71" w14:textId="77777777" w:rsidR="007F4D08" w:rsidRPr="007F4D08" w:rsidRDefault="007F4D08" w:rsidP="007F4D08">
            <w:pPr>
              <w:spacing w:before="240"/>
            </w:pPr>
            <w:r w:rsidRPr="007F4D08"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7BAB4" w14:textId="77777777" w:rsidR="007F4D08" w:rsidRPr="007F4D08" w:rsidRDefault="007F4D08" w:rsidP="007F4D08">
            <w:pPr>
              <w:spacing w:before="240"/>
            </w:pPr>
            <w:r w:rsidRPr="007F4D08">
              <w:t>0.02631578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25E42" w14:textId="77777777" w:rsidR="007F4D08" w:rsidRPr="007F4D08" w:rsidRDefault="007F4D08" w:rsidP="007F4D08">
            <w:pPr>
              <w:spacing w:before="240"/>
            </w:pPr>
            <w:r w:rsidRPr="007F4D08">
              <w:t>0.03729418</w:t>
            </w:r>
          </w:p>
        </w:tc>
      </w:tr>
      <w:tr w:rsidR="007F4D08" w:rsidRPr="007F4D08" w14:paraId="71CA8B57" w14:textId="77777777" w:rsidTr="00061AD0">
        <w:tc>
          <w:tcPr>
            <w:tcW w:w="1985" w:type="dxa"/>
            <w:gridSpan w:val="2"/>
          </w:tcPr>
          <w:p w14:paraId="64931F70" w14:textId="77777777" w:rsidR="007F4D08" w:rsidRPr="007F4D08" w:rsidRDefault="007F4D08" w:rsidP="007F4D08">
            <w:pPr>
              <w:spacing w:before="240"/>
            </w:pPr>
            <w:r w:rsidRPr="007F4D08">
              <w:t>2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A0AC3" w14:textId="77777777" w:rsidR="007F4D08" w:rsidRPr="007F4D08" w:rsidRDefault="007F4D08" w:rsidP="007F4D08">
            <w:pPr>
              <w:spacing w:before="240"/>
            </w:pPr>
            <w:r w:rsidRPr="007F4D08">
              <w:t>femal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BDD71" w14:textId="77777777" w:rsidR="007F4D08" w:rsidRPr="007F4D08" w:rsidRDefault="007F4D08" w:rsidP="007F4D08">
            <w:pPr>
              <w:spacing w:before="240"/>
            </w:pPr>
            <w:r w:rsidRPr="007F4D08"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B029A" w14:textId="77777777" w:rsidR="007F4D08" w:rsidRPr="007F4D08" w:rsidRDefault="007F4D08" w:rsidP="007F4D08">
            <w:pPr>
              <w:spacing w:before="240"/>
            </w:pPr>
            <w:r w:rsidRPr="007F4D08">
              <w:t>0.02127659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FC3E1" w14:textId="77777777" w:rsidR="007F4D08" w:rsidRPr="007F4D08" w:rsidRDefault="007F4D08" w:rsidP="007F4D08">
            <w:pPr>
              <w:spacing w:before="240"/>
            </w:pPr>
            <w:r w:rsidRPr="007F4D08">
              <w:t>0.021524418</w:t>
            </w:r>
          </w:p>
        </w:tc>
      </w:tr>
      <w:tr w:rsidR="007F4D08" w:rsidRPr="007F4D08" w14:paraId="63C27189" w14:textId="77777777" w:rsidTr="00061AD0">
        <w:tc>
          <w:tcPr>
            <w:tcW w:w="1985" w:type="dxa"/>
            <w:gridSpan w:val="2"/>
          </w:tcPr>
          <w:p w14:paraId="02508B6F" w14:textId="77777777" w:rsidR="007F4D08" w:rsidRPr="007F4D08" w:rsidRDefault="007F4D08" w:rsidP="007F4D08">
            <w:pPr>
              <w:spacing w:before="240"/>
            </w:pPr>
            <w:r w:rsidRPr="007F4D08">
              <w:t>3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1DA7E" w14:textId="77777777" w:rsidR="007F4D08" w:rsidRPr="007F4D08" w:rsidRDefault="007F4D08" w:rsidP="007F4D08">
            <w:pPr>
              <w:spacing w:before="240"/>
            </w:pPr>
            <w:r w:rsidRPr="007F4D08">
              <w:t>metapho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80451" w14:textId="77777777" w:rsidR="007F4D08" w:rsidRPr="007F4D08" w:rsidRDefault="007F4D08" w:rsidP="007F4D08">
            <w:pPr>
              <w:spacing w:before="240"/>
            </w:pPr>
            <w:r w:rsidRPr="007F4D08"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A8187" w14:textId="77777777" w:rsidR="007F4D08" w:rsidRPr="007F4D08" w:rsidRDefault="007F4D08" w:rsidP="007F4D08">
            <w:pPr>
              <w:spacing w:before="240"/>
            </w:pPr>
            <w:r w:rsidRPr="007F4D08">
              <w:t>0.02702702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7D350" w14:textId="77777777" w:rsidR="007F4D08" w:rsidRPr="007F4D08" w:rsidRDefault="007F4D08" w:rsidP="007F4D08">
            <w:pPr>
              <w:spacing w:before="240"/>
            </w:pPr>
            <w:r w:rsidRPr="007F4D08">
              <w:t>0.05183774</w:t>
            </w:r>
          </w:p>
        </w:tc>
      </w:tr>
      <w:tr w:rsidR="007F4D08" w:rsidRPr="007F4D08" w14:paraId="18C02A52" w14:textId="77777777" w:rsidTr="00061AD0">
        <w:tc>
          <w:tcPr>
            <w:tcW w:w="1985" w:type="dxa"/>
            <w:gridSpan w:val="2"/>
          </w:tcPr>
          <w:p w14:paraId="358A8DEE" w14:textId="77777777" w:rsidR="007F4D08" w:rsidRPr="007F4D08" w:rsidRDefault="007F4D08" w:rsidP="007F4D08">
            <w:pPr>
              <w:spacing w:before="240"/>
            </w:pPr>
            <w:r w:rsidRPr="007F4D08">
              <w:t>3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3B24A" w14:textId="77777777" w:rsidR="007F4D08" w:rsidRPr="007F4D08" w:rsidRDefault="007F4D08" w:rsidP="007F4D08">
            <w:pPr>
              <w:spacing w:before="240"/>
            </w:pPr>
            <w:r w:rsidRPr="007F4D08">
              <w:t>pandemi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B77A8" w14:textId="77777777" w:rsidR="007F4D08" w:rsidRPr="007F4D08" w:rsidRDefault="007F4D08" w:rsidP="007F4D08">
            <w:pPr>
              <w:spacing w:before="240"/>
            </w:pPr>
            <w:r w:rsidRPr="007F4D08">
              <w:t>3.87049024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A3967" w14:textId="77777777" w:rsidR="007F4D08" w:rsidRPr="007F4D08" w:rsidRDefault="007F4D08" w:rsidP="007F4D08">
            <w:pPr>
              <w:spacing w:before="240"/>
            </w:pPr>
            <w:r w:rsidRPr="007F4D08">
              <w:t>0.0303030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9084D" w14:textId="77777777" w:rsidR="007F4D08" w:rsidRPr="007F4D08" w:rsidRDefault="007F4D08" w:rsidP="007F4D08">
            <w:pPr>
              <w:spacing w:before="240"/>
            </w:pPr>
            <w:r w:rsidRPr="007F4D08">
              <w:t>0.083035927</w:t>
            </w:r>
          </w:p>
        </w:tc>
      </w:tr>
      <w:tr w:rsidR="007F4D08" w:rsidRPr="007F4D08" w14:paraId="0E07EA85" w14:textId="77777777" w:rsidTr="00061AD0">
        <w:tc>
          <w:tcPr>
            <w:tcW w:w="1985" w:type="dxa"/>
            <w:gridSpan w:val="2"/>
          </w:tcPr>
          <w:p w14:paraId="1F24560C" w14:textId="77777777" w:rsidR="007F4D08" w:rsidRPr="007F4D08" w:rsidRDefault="007F4D08" w:rsidP="007F4D08">
            <w:pPr>
              <w:spacing w:before="240"/>
            </w:pPr>
            <w:r w:rsidRPr="007F4D08">
              <w:t>3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5BE0F" w14:textId="77777777" w:rsidR="007F4D08" w:rsidRPr="007F4D08" w:rsidRDefault="007F4D08" w:rsidP="007F4D08">
            <w:pPr>
              <w:spacing w:before="240"/>
            </w:pPr>
            <w:r w:rsidRPr="007F4D08">
              <w:t>sars-cov-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92C08" w14:textId="77777777" w:rsidR="007F4D08" w:rsidRPr="007F4D08" w:rsidRDefault="007F4D08" w:rsidP="007F4D08">
            <w:pPr>
              <w:spacing w:before="240"/>
            </w:pPr>
            <w:r w:rsidRPr="007F4D08">
              <w:t>0.47923450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AD593" w14:textId="77777777" w:rsidR="007F4D08" w:rsidRPr="007F4D08" w:rsidRDefault="007F4D08" w:rsidP="007F4D08">
            <w:pPr>
              <w:spacing w:before="240"/>
            </w:pPr>
            <w:r w:rsidRPr="007F4D08">
              <w:t>0.02857142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01163" w14:textId="77777777" w:rsidR="007F4D08" w:rsidRPr="007F4D08" w:rsidRDefault="007F4D08" w:rsidP="007F4D08">
            <w:pPr>
              <w:spacing w:before="240"/>
            </w:pPr>
            <w:r w:rsidRPr="007F4D08">
              <w:t>0.062873099</w:t>
            </w:r>
          </w:p>
        </w:tc>
      </w:tr>
      <w:tr w:rsidR="007F4D08" w:rsidRPr="007F4D08" w14:paraId="63E8938D" w14:textId="77777777" w:rsidTr="00061AD0">
        <w:tc>
          <w:tcPr>
            <w:tcW w:w="1985" w:type="dxa"/>
            <w:gridSpan w:val="2"/>
          </w:tcPr>
          <w:p w14:paraId="60BCBBEB" w14:textId="77777777" w:rsidR="007F4D08" w:rsidRPr="007F4D08" w:rsidRDefault="007F4D08" w:rsidP="007F4D08">
            <w:pPr>
              <w:spacing w:before="240"/>
            </w:pPr>
            <w:r w:rsidRPr="007F4D08">
              <w:t>3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20AC6" w14:textId="77777777" w:rsidR="007F4D08" w:rsidRPr="007F4D08" w:rsidRDefault="007F4D08" w:rsidP="007F4D08">
            <w:pPr>
              <w:spacing w:before="240"/>
            </w:pPr>
            <w:r w:rsidRPr="007F4D08">
              <w:t>pandemic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4370D" w14:textId="77777777" w:rsidR="007F4D08" w:rsidRPr="007F4D08" w:rsidRDefault="007F4D08" w:rsidP="007F4D08">
            <w:pPr>
              <w:spacing w:before="240"/>
            </w:pPr>
            <w:r w:rsidRPr="007F4D08">
              <w:t>1.30361328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0E7DB" w14:textId="77777777" w:rsidR="007F4D08" w:rsidRPr="007F4D08" w:rsidRDefault="007F4D08" w:rsidP="007F4D08">
            <w:pPr>
              <w:spacing w:before="240"/>
            </w:pPr>
            <w:r w:rsidRPr="007F4D08">
              <w:t>0.02941176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B9965" w14:textId="77777777" w:rsidR="007F4D08" w:rsidRPr="007F4D08" w:rsidRDefault="007F4D08" w:rsidP="007F4D08">
            <w:pPr>
              <w:spacing w:before="240"/>
            </w:pPr>
            <w:r w:rsidRPr="007F4D08">
              <w:t>0.066964653</w:t>
            </w:r>
          </w:p>
        </w:tc>
      </w:tr>
      <w:tr w:rsidR="007F4D08" w:rsidRPr="007F4D08" w14:paraId="5AA002B2" w14:textId="77777777" w:rsidTr="00061AD0">
        <w:tc>
          <w:tcPr>
            <w:tcW w:w="1985" w:type="dxa"/>
            <w:gridSpan w:val="2"/>
          </w:tcPr>
          <w:p w14:paraId="6C717C95" w14:textId="77777777" w:rsidR="007F4D08" w:rsidRPr="007F4D08" w:rsidRDefault="007F4D08" w:rsidP="007F4D08">
            <w:pPr>
              <w:spacing w:before="240"/>
            </w:pPr>
            <w:r w:rsidRPr="007F4D08">
              <w:t>3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563B4" w14:textId="77777777" w:rsidR="007F4D08" w:rsidRPr="007F4D08" w:rsidRDefault="007F4D08" w:rsidP="007F4D08">
            <w:pPr>
              <w:spacing w:before="240"/>
            </w:pPr>
            <w:r w:rsidRPr="007F4D08">
              <w:t>literatur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EC8BC" w14:textId="77777777" w:rsidR="007F4D08" w:rsidRPr="007F4D08" w:rsidRDefault="007F4D08" w:rsidP="007F4D08">
            <w:pPr>
              <w:spacing w:before="240"/>
            </w:pPr>
            <w:r w:rsidRPr="007F4D08">
              <w:t>0.14445981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78DB2" w14:textId="77777777" w:rsidR="007F4D08" w:rsidRPr="007F4D08" w:rsidRDefault="007F4D08" w:rsidP="007F4D08">
            <w:pPr>
              <w:spacing w:before="240"/>
            </w:pPr>
            <w:r w:rsidRPr="007F4D08">
              <w:t>0.02777777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39E63" w14:textId="77777777" w:rsidR="007F4D08" w:rsidRPr="007F4D08" w:rsidRDefault="007F4D08" w:rsidP="007F4D08">
            <w:pPr>
              <w:spacing w:before="240"/>
            </w:pPr>
            <w:r w:rsidRPr="007F4D08">
              <w:t>0.049385596</w:t>
            </w:r>
          </w:p>
        </w:tc>
      </w:tr>
      <w:tr w:rsidR="007F4D08" w:rsidRPr="007F4D08" w14:paraId="798721F9" w14:textId="77777777" w:rsidTr="00061AD0">
        <w:tc>
          <w:tcPr>
            <w:tcW w:w="1985" w:type="dxa"/>
            <w:gridSpan w:val="2"/>
          </w:tcPr>
          <w:p w14:paraId="4794527C" w14:textId="77777777" w:rsidR="007F4D08" w:rsidRPr="007F4D08" w:rsidRDefault="007F4D08" w:rsidP="007F4D08">
            <w:pPr>
              <w:spacing w:before="240"/>
            </w:pPr>
            <w:r w:rsidRPr="007F4D08">
              <w:t>3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D4780" w14:textId="77777777" w:rsidR="007F4D08" w:rsidRPr="007F4D08" w:rsidRDefault="007F4D08" w:rsidP="007F4D08">
            <w:pPr>
              <w:spacing w:before="240"/>
            </w:pPr>
            <w:r w:rsidRPr="007F4D08">
              <w:t>epidemiology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CB4EC" w14:textId="77777777" w:rsidR="007F4D08" w:rsidRPr="007F4D08" w:rsidRDefault="007F4D08" w:rsidP="007F4D08">
            <w:pPr>
              <w:spacing w:before="240"/>
            </w:pPr>
            <w:r w:rsidRPr="007F4D08"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576C8" w14:textId="77777777" w:rsidR="007F4D08" w:rsidRPr="007F4D08" w:rsidRDefault="007F4D08" w:rsidP="007F4D08">
            <w:pPr>
              <w:spacing w:before="240"/>
            </w:pPr>
            <w:r w:rsidRPr="007F4D08">
              <w:t>0.02702702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AC792" w14:textId="77777777" w:rsidR="007F4D08" w:rsidRPr="007F4D08" w:rsidRDefault="007F4D08" w:rsidP="007F4D08">
            <w:pPr>
              <w:spacing w:before="240"/>
            </w:pPr>
            <w:r w:rsidRPr="007F4D08">
              <w:t>0.042081003</w:t>
            </w:r>
          </w:p>
        </w:tc>
      </w:tr>
      <w:tr w:rsidR="007F4D08" w:rsidRPr="007F4D08" w14:paraId="6AB79C61" w14:textId="77777777" w:rsidTr="00061AD0">
        <w:tc>
          <w:tcPr>
            <w:tcW w:w="1985" w:type="dxa"/>
            <w:gridSpan w:val="2"/>
          </w:tcPr>
          <w:p w14:paraId="502F49EA" w14:textId="77777777" w:rsidR="007F4D08" w:rsidRPr="007F4D08" w:rsidRDefault="007F4D08" w:rsidP="007F4D08">
            <w:pPr>
              <w:spacing w:before="240"/>
            </w:pPr>
          </w:p>
        </w:tc>
        <w:tc>
          <w:tcPr>
            <w:tcW w:w="2220" w:type="dxa"/>
            <w:gridSpan w:val="2"/>
          </w:tcPr>
          <w:p w14:paraId="4133649C" w14:textId="77777777" w:rsidR="007F4D08" w:rsidRPr="007F4D08" w:rsidRDefault="007F4D08" w:rsidP="007F4D08">
            <w:pPr>
              <w:spacing w:before="240"/>
            </w:pPr>
          </w:p>
        </w:tc>
        <w:tc>
          <w:tcPr>
            <w:tcW w:w="1544" w:type="dxa"/>
          </w:tcPr>
          <w:p w14:paraId="6BA77CE7" w14:textId="77777777" w:rsidR="007F4D08" w:rsidRPr="007F4D08" w:rsidRDefault="007F4D08" w:rsidP="007F4D08">
            <w:pPr>
              <w:spacing w:before="240"/>
            </w:pPr>
          </w:p>
        </w:tc>
        <w:tc>
          <w:tcPr>
            <w:tcW w:w="1803" w:type="dxa"/>
          </w:tcPr>
          <w:p w14:paraId="136F87A8" w14:textId="77777777" w:rsidR="007F4D08" w:rsidRPr="007F4D08" w:rsidRDefault="007F4D08" w:rsidP="007F4D08">
            <w:pPr>
              <w:spacing w:before="240"/>
            </w:pPr>
          </w:p>
        </w:tc>
        <w:tc>
          <w:tcPr>
            <w:tcW w:w="1799" w:type="dxa"/>
          </w:tcPr>
          <w:p w14:paraId="38B3F480" w14:textId="77777777" w:rsidR="007F4D08" w:rsidRPr="007F4D08" w:rsidRDefault="007F4D08" w:rsidP="007F4D08">
            <w:pPr>
              <w:spacing w:before="240"/>
            </w:pP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58B9BC" w14:textId="77777777" w:rsidR="007872E0" w:rsidRDefault="007872E0" w:rsidP="00117666">
      <w:pPr>
        <w:spacing w:after="0"/>
      </w:pPr>
      <w:r>
        <w:separator/>
      </w:r>
    </w:p>
  </w:endnote>
  <w:endnote w:type="continuationSeparator" w:id="0">
    <w:p w14:paraId="51886374" w14:textId="77777777" w:rsidR="007872E0" w:rsidRDefault="007872E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1C6ED0" w14:textId="77777777" w:rsidR="007872E0" w:rsidRDefault="007872E0" w:rsidP="00117666">
      <w:pPr>
        <w:spacing w:after="0"/>
      </w:pPr>
      <w:r>
        <w:separator/>
      </w:r>
    </w:p>
  </w:footnote>
  <w:footnote w:type="continuationSeparator" w:id="0">
    <w:p w14:paraId="2E720656" w14:textId="77777777" w:rsidR="007872E0" w:rsidRDefault="007872E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23222018">
    <w:abstractNumId w:val="0"/>
  </w:num>
  <w:num w:numId="2" w16cid:durableId="1754233223">
    <w:abstractNumId w:val="4"/>
  </w:num>
  <w:num w:numId="3" w16cid:durableId="1110395901">
    <w:abstractNumId w:val="1"/>
  </w:num>
  <w:num w:numId="4" w16cid:durableId="2074962789">
    <w:abstractNumId w:val="5"/>
  </w:num>
  <w:num w:numId="5" w16cid:durableId="152444384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36246195">
    <w:abstractNumId w:val="3"/>
  </w:num>
  <w:num w:numId="7" w16cid:durableId="1124541017">
    <w:abstractNumId w:val="6"/>
  </w:num>
  <w:num w:numId="8" w16cid:durableId="1154495284">
    <w:abstractNumId w:val="6"/>
  </w:num>
  <w:num w:numId="9" w16cid:durableId="1885603785">
    <w:abstractNumId w:val="6"/>
  </w:num>
  <w:num w:numId="10" w16cid:durableId="643433935">
    <w:abstractNumId w:val="6"/>
  </w:num>
  <w:num w:numId="11" w16cid:durableId="561797782">
    <w:abstractNumId w:val="6"/>
  </w:num>
  <w:num w:numId="12" w16cid:durableId="899293547">
    <w:abstractNumId w:val="6"/>
  </w:num>
  <w:num w:numId="13" w16cid:durableId="2006276163">
    <w:abstractNumId w:val="3"/>
  </w:num>
  <w:num w:numId="14" w16cid:durableId="165562193">
    <w:abstractNumId w:val="2"/>
  </w:num>
  <w:num w:numId="15" w16cid:durableId="919021277">
    <w:abstractNumId w:val="2"/>
  </w:num>
  <w:num w:numId="16" w16cid:durableId="1378119161">
    <w:abstractNumId w:val="2"/>
  </w:num>
  <w:num w:numId="17" w16cid:durableId="475269225">
    <w:abstractNumId w:val="2"/>
  </w:num>
  <w:num w:numId="18" w16cid:durableId="1986355568">
    <w:abstractNumId w:val="2"/>
  </w:num>
  <w:num w:numId="19" w16cid:durableId="7577931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72E0"/>
    <w:rsid w:val="00790BB3"/>
    <w:rsid w:val="007C206C"/>
    <w:rsid w:val="007F4D08"/>
    <w:rsid w:val="00803D24"/>
    <w:rsid w:val="00817DD6"/>
    <w:rsid w:val="008432DA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3932"/>
    <w:rsid w:val="00B354E1"/>
    <w:rsid w:val="00B37F4D"/>
    <w:rsid w:val="00BE0E5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7</TotalTime>
  <Pages>2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ريم سفر عبدالله الخماش</cp:lastModifiedBy>
  <cp:revision>6</cp:revision>
  <cp:lastPrinted>2013-10-03T12:51:00Z</cp:lastPrinted>
  <dcterms:created xsi:type="dcterms:W3CDTF">2022-11-17T16:58:00Z</dcterms:created>
  <dcterms:modified xsi:type="dcterms:W3CDTF">2022-12-25T2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